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8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34"/>
      <w:bookmarkStart w:id="1" w:name="_Hlk8805600"/>
      <w:bookmarkStart w:id="2" w:name="OLE_LINK57"/>
      <w:bookmarkStart w:id="3" w:name="_Hlk28631089"/>
      <w:r>
        <w:rPr>
          <w:rFonts w:cs="Times New Roman" w:ascii="Times New Roman" w:hAnsi="Times New Roman"/>
          <w:b/>
          <w:bCs/>
          <w:sz w:val="24"/>
          <w:szCs w:val="24"/>
        </w:rPr>
        <w:t>Dissecting expression profiles of gastric precancerous lesions and early gastric cancer to explore crucial molecules in intestinal-type gastric cancer tumorigenesis</w:t>
      </w:r>
      <w:bookmarkEnd w:id="0"/>
      <w:bookmarkEnd w:id="1"/>
      <w:bookmarkEnd w:id="2"/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t al. </w:t>
      </w:r>
      <w:r>
        <w:rPr>
          <w:rFonts w:cs="Times New Roman" w:ascii="Times New Roman" w:hAnsi="Times New Roman"/>
          <w:i/>
          <w:iCs/>
          <w:sz w:val="24"/>
          <w:szCs w:val="24"/>
        </w:rPr>
        <w:t>J Pathol</w:t>
      </w:r>
      <w:r>
        <w:rPr>
          <w:rFonts w:cs="Times New Roman" w:ascii="Times New Roman" w:hAnsi="Times New Roman"/>
          <w:sz w:val="24"/>
          <w:szCs w:val="24"/>
        </w:rPr>
        <w:t xml:space="preserve"> DOI: 10.1002/path.543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 S1–S6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616"/>
        <w:gridCol w:w="923"/>
        <w:gridCol w:w="1121"/>
        <w:gridCol w:w="109"/>
        <w:gridCol w:w="1835"/>
        <w:gridCol w:w="2609"/>
      </w:tblGrid>
      <w:tr>
        <w:trPr>
          <w:trHeight w:val="454" w:hRule="atLeast"/>
        </w:trPr>
        <w:tc>
          <w:tcPr>
            <w:tcW w:w="8413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1. Clinical information for each individual</w:t>
            </w:r>
          </w:p>
        </w:tc>
      </w:tr>
      <w:tr>
        <w:trPr>
          <w:trHeight w:val="454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P status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iopsy site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thological diagnosis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_1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2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3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4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5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6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7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8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9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10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11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12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13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14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15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16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IN_17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1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2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3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4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dia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5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6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7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8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9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10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11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12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13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IN_14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I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1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2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3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4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5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dia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6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dia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7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8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9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10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ular incisur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11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12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13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14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15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pu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C_16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</w:tr>
      <w:tr>
        <w:trPr>
          <w:trHeight w:val="3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loric antrum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C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>. Sample information of the mRNA microarray</w:t>
      </w:r>
    </w:p>
    <w:tbl>
      <w:tblPr>
        <w:tblW w:w="9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361"/>
        <w:gridCol w:w="1701"/>
        <w:gridCol w:w="1757"/>
        <w:gridCol w:w="1644"/>
        <w:gridCol w:w="1247"/>
        <w:gridCol w:w="57"/>
      </w:tblGrid>
      <w:tr>
        <w:trPr>
          <w:trHeight w:val="634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= 4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lgin-LGI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= 17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hgin-HGI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= 14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gc-EG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= 16)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 (48.9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 (35.29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 (57.14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 (56.25%)</w:t>
            </w:r>
          </w:p>
        </w:tc>
        <w:tc>
          <w:tcPr>
            <w:tcW w:w="1304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705*</w:t>
            </w:r>
          </w:p>
        </w:tc>
      </w:tr>
      <w:tr>
        <w:trPr/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 (51.06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 (64.71%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 (42.86%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 (43.75%)</w:t>
            </w:r>
          </w:p>
        </w:tc>
        <w:tc>
          <w:tcPr>
            <w:tcW w:w="1304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e (years)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dia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52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ang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–7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–74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–77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–7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*Pearson’s chi-squared tes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Cs/>
          <w:sz w:val="24"/>
          <w:szCs w:val="24"/>
        </w:rPr>
        <w:t>Kruskal–Wallis chi-squared te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Glgin: paired gastritis control of LGIN; Ghgin: paired gastritis control of HGIN; Gegc: paired gastritis control of EG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27" w:type="dxa"/>
        <w:jc w:val="left"/>
        <w:tblInd w:w="-4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029"/>
        <w:gridCol w:w="1029"/>
        <w:gridCol w:w="1029"/>
        <w:gridCol w:w="1029"/>
        <w:gridCol w:w="1029"/>
        <w:gridCol w:w="921"/>
        <w:gridCol w:w="113"/>
      </w:tblGrid>
      <w:tr>
        <w:trPr>
          <w:trHeight w:val="454" w:hRule="atLeast"/>
        </w:trPr>
        <w:tc>
          <w:tcPr>
            <w:tcW w:w="9014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3. Mann–Whitney test of immune infiltration scores</w:t>
            </w:r>
          </w:p>
        </w:tc>
        <w:tc>
          <w:tcPr>
            <w:tcW w:w="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GC versus LGIN</w:t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GC versus HGIN</w:t>
            </w:r>
          </w:p>
        </w:tc>
        <w:tc>
          <w:tcPr>
            <w:tcW w:w="20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GIN versus LGIN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 cells naive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1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03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2781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492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 cells memory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E-0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6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2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5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7071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492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lasma cells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4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1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077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24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4443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492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 cells CD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E-0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69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8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9439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307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 cells CD4 naive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6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9269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78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 cells CD4 memory resting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9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8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7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9269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78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 cells CD4 memory activated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9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8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0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2614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492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 cells follicular helper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7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5838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8844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 cells regulatory (Tregs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9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8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7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2614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492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 cells gamma delta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1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8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2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3719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492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K cells resting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4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2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7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0105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307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K cells activated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1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5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9995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78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onocytes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8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14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2117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307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crophages M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68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68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06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49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1131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1131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crophages M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8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0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677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9186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crophages M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4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1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14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9303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9186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ndritic cells resting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069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03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5529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307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ndritic cells activated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1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76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13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492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st cells resting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2E-0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6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72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72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8385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78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st cells activated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4E-0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6E-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51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026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9995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783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Eosinophils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1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5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05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65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677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9186</w:t>
            </w:r>
          </w:p>
        </w:tc>
      </w:tr>
      <w:tr>
        <w:trPr>
          <w:trHeight w:val="360" w:hRule="atLeast"/>
        </w:trPr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eutrophils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16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26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06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49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2781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49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tbl>
      <w:tblPr>
        <w:tblW w:w="9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4640"/>
      </w:tblGrid>
      <w:tr>
        <w:trPr>
          <w:trHeight w:val="462" w:hRule="atLeast"/>
        </w:trPr>
        <w:tc>
          <w:tcPr>
            <w:tcW w:w="9280" w:type="dxa"/>
            <w:gridSpan w:val="2"/>
            <w:tcBorders>
              <w:bottom w:val="single" w:sz="8" w:space="0" w:color="ED7D31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4. Twenty-two coDEGs from merging four groups of DEGs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bottom w:val="single" w:sz="8" w:space="0" w:color="ED7D31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-up DEGs</w:t>
            </w:r>
          </w:p>
        </w:tc>
        <w:tc>
          <w:tcPr>
            <w:tcW w:w="4640" w:type="dxa"/>
            <w:tcBorders>
              <w:bottom w:val="single" w:sz="8" w:space="0" w:color="ED7D31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-down DEGs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IMP1</w:t>
            </w:r>
          </w:p>
        </w:tc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D45B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ENMT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PER1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UOX1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KP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STM2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AMP3</w:t>
            </w:r>
          </w:p>
        </w:tc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GA4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ARRES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ST1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ANEAL</w:t>
            </w:r>
          </w:p>
        </w:tc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STA4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LEKHS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SC5D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KDCC</w:t>
            </w:r>
          </w:p>
        </w:tc>
        <w:tc>
          <w:tcPr>
            <w:tcW w:w="4640" w:type="dxa"/>
            <w:tcBorders/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AMB2</w:t>
            </w:r>
          </w:p>
        </w:tc>
      </w:tr>
      <w:tr>
        <w:trPr>
          <w:trHeight w:val="360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YX1C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AMTS13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bottom w:val="single" w:sz="8" w:space="0" w:color="ED7D31"/>
            </w:tcBorders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CNE3</w:t>
            </w:r>
          </w:p>
        </w:tc>
        <w:tc>
          <w:tcPr>
            <w:tcW w:w="4640" w:type="dxa"/>
            <w:tcBorders>
              <w:bottom w:val="single" w:sz="8" w:space="0" w:color="ED7D31"/>
            </w:tcBorders>
            <w:shd w:fill="FCEC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G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91"/>
        <w:gridCol w:w="1555"/>
        <w:gridCol w:w="239"/>
        <w:gridCol w:w="1244"/>
        <w:gridCol w:w="1193"/>
        <w:gridCol w:w="1484"/>
      </w:tblGrid>
      <w:tr>
        <w:trPr>
          <w:trHeight w:val="462" w:hRule="atLeast"/>
        </w:trPr>
        <w:tc>
          <w:tcPr>
            <w:tcW w:w="8634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5. Correlations between DEGs and stem scores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 genes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r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12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own genes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r</w:t>
            </w:r>
          </w:p>
        </w:tc>
        <w:tc>
          <w:tcPr>
            <w:tcW w:w="1484" w:type="dxa"/>
            <w:tcBorders>
              <w:top w:val="single" w:sz="12" w:space="0" w:color="000000"/>
              <w:bottom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Cs w:val="21"/>
              </w:rPr>
              <w:t>GRIN2D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556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6.18E-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Cs w:val="21"/>
              </w:rPr>
              <w:t>BCL2L11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561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3.99E-09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Cs w:val="21"/>
              </w:rPr>
              <w:t>BRCA1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755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61E-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Cs w:val="21"/>
              </w:rPr>
              <w:t>RET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442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8.40E-06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IMP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6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Cs w:val="21"/>
              </w:rPr>
              <w:t>ALB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51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33E -07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ENMT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4E-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D45B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2E-12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7E-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PER1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6E-09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KP2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E-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UOX1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3E-06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AMP3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E-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STM2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4E-08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ARRES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0E-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GA4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E-08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ANEAL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4E-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ST1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7E-08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LEKHS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6E-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STA4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7E-07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KDCC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E-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SC5D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5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E-09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YX1C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2E-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AMB2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9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63</w:t>
            </w:r>
          </w:p>
        </w:tc>
      </w:tr>
      <w:tr>
        <w:trPr>
          <w:trHeight w:val="360" w:hRule="atLeast"/>
        </w:trPr>
        <w:tc>
          <w:tcPr>
            <w:tcW w:w="1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CNE3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E-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AMTS13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3E-18</w:t>
            </w:r>
          </w:p>
        </w:tc>
      </w:tr>
      <w:tr>
        <w:trPr>
          <w:trHeight w:val="36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GN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1E-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Univariate and multivariate Cox proportional hazard regression analysis of overall survival and disease-free survival in training (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 = 547), testing (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 = 406), GSE62254 (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 = 300), and GSE15460 (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 = 248) patients according to the five-gene signature, gender, age, and stag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882"/>
        <w:gridCol w:w="178"/>
        <w:gridCol w:w="1442"/>
        <w:gridCol w:w="13"/>
        <w:gridCol w:w="216"/>
        <w:gridCol w:w="68"/>
        <w:gridCol w:w="1579"/>
        <w:gridCol w:w="296"/>
        <w:gridCol w:w="1426"/>
      </w:tblGrid>
      <w:tr>
        <w:trPr>
          <w:trHeight w:val="325" w:hRule="atLeast"/>
        </w:trPr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Variables</w:t>
            </w:r>
          </w:p>
        </w:tc>
        <w:tc>
          <w:tcPr>
            <w:tcW w:w="35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Univariate analysis</w:t>
            </w:r>
          </w:p>
        </w:tc>
        <w:tc>
          <w:tcPr>
            <w:tcW w:w="358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Multivariate analysis</w:t>
            </w:r>
          </w:p>
        </w:tc>
      </w:tr>
      <w:tr>
        <w:trPr>
          <w:trHeight w:val="104" w:hRule="atLeast"/>
        </w:trPr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HR (95% CI)</w:t>
            </w:r>
          </w:p>
        </w:tc>
        <w:tc>
          <w:tcPr>
            <w:tcW w:w="16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9"/>
                <w:szCs w:val="19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sz w:val="19"/>
                <w:szCs w:val="19"/>
              </w:rPr>
              <w:t>value</w:t>
            </w:r>
          </w:p>
        </w:tc>
        <w:tc>
          <w:tcPr>
            <w:tcW w:w="19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HR (95% CI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9"/>
                <w:szCs w:val="19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sz w:val="19"/>
                <w:szCs w:val="19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Training dataset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verall survival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isk score (high/low)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36 (1.86–3.00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26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12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94 (1.52–2.4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.26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8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ender M/F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8 (0.76–1.26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71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4 (0.73–1.2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651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ge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1 (0.995–1.02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93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2 (1.01–1.0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31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49 (1.25–4.94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92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46 (1.24–4.9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0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.18 (3.22–11.84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07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8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.99 (3.11–11.5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.28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8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V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.63 (7.10–26.15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03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15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.21 (6.84–25.4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42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14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isease-free survival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isk score (high/low)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64 (1.85–3.77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.40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8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27 (1.57–3.2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4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5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ender M/F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7 (0.67–1.40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60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34 (0.91–1.9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32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ge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0 (0.99–1.02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676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1 (1.00–1.0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03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.28 (0.68–7.62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.181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87 (0.56–6.2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10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.48 (1.70–17.65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44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49.(1.38–14.5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2*</w:t>
            </w:r>
          </w:p>
        </w:tc>
      </w:tr>
      <w:tr>
        <w:trPr>
          <w:trHeight w:val="340" w:hRule="atLeast"/>
        </w:trPr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V/I</w:t>
            </w:r>
          </w:p>
        </w:tc>
        <w:tc>
          <w:tcPr>
            <w:tcW w:w="20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.55 (4.22–43.47)</w:t>
            </w:r>
          </w:p>
        </w:tc>
        <w:tc>
          <w:tcPr>
            <w:tcW w:w="173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7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5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.40 (3.52–36.94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93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5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361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Independent testing dataset (TCGA STAD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6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2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verall survival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isk score (high/low)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43 (1.04–1.98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89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57 (1.13–2.1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706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ender M/F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9 (0.84–1.68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24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2 (0.79–1.5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30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ge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2 (1.00–1.04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99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3 (1.01–1.0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28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4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44 (0.75–2.78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76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47 (0.76–2.8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52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26 (1.23–4.16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88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52 (1.36–4.6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32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V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03 (2.01–8.06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.38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5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.57 (2.73–11.3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39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6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isease-free survival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isk score (high/low)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83 (1.25–2.69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203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92 (1.30–2.8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103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ender M/F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03 (1.28–3.22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27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97 (1.23–3.1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446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ge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0 (0.98–1.02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18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1 (0.99–1.0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74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72 (0.85–3.51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33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67 (0.82–3.4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56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03 (1.03–4.02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415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97 (0.99–3.9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525</w:t>
            </w:r>
          </w:p>
        </w:tc>
      </w:tr>
      <w:tr>
        <w:trPr>
          <w:trHeight w:val="340" w:hRule="atLeast"/>
        </w:trPr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V/I</w:t>
            </w:r>
          </w:p>
        </w:tc>
        <w:tc>
          <w:tcPr>
            <w:tcW w:w="20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50 (1.55–7.90)</w:t>
            </w:r>
          </w:p>
        </w:tc>
        <w:tc>
          <w:tcPr>
            <w:tcW w:w="173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26**</w:t>
            </w:r>
          </w:p>
        </w:tc>
        <w:tc>
          <w:tcPr>
            <w:tcW w:w="18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64 (1.59–8.32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223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SE15460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verall survival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isk score (high/low)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80 (1.25–2.57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14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48 (1.03–2.1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55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ender M/F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1 (0.76–1.61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95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1 (0.48–1.0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907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ge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0 (0.98–1.01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19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0 (0.99–1.0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78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27 (1.18–9.07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32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16 (1.14–8.7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76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.80 (3.90–24.63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3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6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.91 (3.93–25.0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0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6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V/I</w:t>
            </w:r>
          </w:p>
        </w:tc>
        <w:tc>
          <w:tcPr>
            <w:tcW w:w="20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9.79 (7.77–50.37)</w:t>
            </w:r>
          </w:p>
        </w:tc>
        <w:tc>
          <w:tcPr>
            <w:tcW w:w="173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84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10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.95 (8.14–53.93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89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10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SE62254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verall survival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isk score (high/low)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85 (2.06–3.93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02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49 (1.78–3.4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.05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ender M/F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0 (0.65–1.27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59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6 (0.82–1.6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06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ge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1 (1.00–1.03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81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3 (1.01–1.0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78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93 (0.75–4.97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72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57 (0.61–4.0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51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II/I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01 (1.60–10.03)</w:t>
            </w:r>
          </w:p>
        </w:tc>
        <w:tc>
          <w:tcPr>
            <w:tcW w:w="1739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305**</w:t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36 (1.33–8.5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04*</w:t>
            </w:r>
          </w:p>
        </w:tc>
      </w:tr>
      <w:tr>
        <w:trPr>
          <w:trHeight w:val="340" w:hRule="atLeast"/>
        </w:trPr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age IV/I</w:t>
            </w:r>
          </w:p>
        </w:tc>
        <w:tc>
          <w:tcPr>
            <w:tcW w:w="20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.73 (3.90–24.25)</w:t>
            </w:r>
          </w:p>
        </w:tc>
        <w:tc>
          <w:tcPr>
            <w:tcW w:w="173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4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6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  <w:tc>
          <w:tcPr>
            <w:tcW w:w="18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.26 (3.27–20.84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.72 × 10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−6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*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; **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1; ***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01. </w:t>
      </w:r>
      <w:bookmarkStart w:id="4" w:name="OLE_LINK135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HR: hazard ratio; CI: confidence interval.</w:t>
      </w:r>
      <w:bookmarkEnd w:id="4"/>
    </w:p>
    <w:sectPr>
      <w:type w:val="nextPage"/>
      <w:pgSz w:w="11906" w:h="16838"/>
      <w:pgMar w:left="1304" w:right="1304" w:gutter="0" w:header="0" w:top="1304" w:footer="0" w:bottom="16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2:47:00Z</dcterms:created>
  <dc:creator>zhang yajing</dc:creator>
  <dc:description/>
  <cp:keywords/>
  <dc:language>en-US</dc:language>
  <cp:lastModifiedBy>Anne Jones</cp:lastModifiedBy>
  <dcterms:modified xsi:type="dcterms:W3CDTF">2020-03-25T16:02:00Z</dcterms:modified>
  <cp:revision>14</cp:revision>
  <dc:subject/>
  <dc:title/>
</cp:coreProperties>
</file>